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2 Tab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/>
        </w:rPr>
      </w:pPr>
      <w:r>
        <w:rPr>
          <w:lang w:val="en-US"/>
        </w:rPr>
        <w:t>Change in elasticity and distribution effect by variable categor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95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65"/>
        <w:gridCol w:w="713"/>
        <w:gridCol w:w="840"/>
        <w:gridCol w:w="120"/>
        <w:gridCol w:w="720"/>
        <w:gridCol w:w="840"/>
        <w:gridCol w:w="120"/>
        <w:gridCol w:w="720"/>
        <w:gridCol w:w="840"/>
        <w:gridCol w:w="240"/>
        <w:gridCol w:w="600"/>
        <w:gridCol w:w="840"/>
      </w:tblGrid>
      <w:tr>
        <w:trPr>
          <w:trHeight w:val="300" w:hRule="atLeast"/>
          <w:cantSplit w:val="true"/>
        </w:trPr>
        <w:tc>
          <w:tcPr>
            <w:tcW w:w="236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15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val="en-GB"/>
              </w:rPr>
              <w:t>GP</w:t>
            </w:r>
          </w:p>
        </w:tc>
        <w:tc>
          <w:tcPr>
            <w:tcW w:w="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b/>
                <w:bCs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val="en-GB"/>
              </w:rPr>
              <w:t>Specialist</w:t>
            </w:r>
          </w:p>
        </w:tc>
        <w:tc>
          <w:tcPr>
            <w:tcW w:w="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b/>
                <w:bCs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val="en-GB"/>
              </w:rPr>
              <w:t>Hospitalisation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b/>
                <w:bCs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val="en-GB"/>
              </w:rPr>
              <w:t>Emergency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Calibri"/>
                <w:b/>
                <w:b/>
                <w:bCs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Calibri" w:ascii="Calibri" w:hAnsi="Calibri"/>
                <w:b/>
                <w:bCs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16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/>
              </w:rPr>
              <w:t>Change elasticit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16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/>
              </w:rPr>
              <w:t>Change distribution</w:t>
            </w:r>
          </w:p>
        </w:tc>
        <w:tc>
          <w:tcPr>
            <w:tcW w:w="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6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6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16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/>
              </w:rPr>
              <w:t>Change elasticit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16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/>
              </w:rPr>
              <w:t>Change distribution</w:t>
            </w:r>
          </w:p>
        </w:tc>
        <w:tc>
          <w:tcPr>
            <w:tcW w:w="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6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6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16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/>
              </w:rPr>
              <w:t>Change elasticit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16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/>
              </w:rPr>
              <w:t>Change distribution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6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6"/>
                <w:szCs w:val="22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16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/>
              </w:rPr>
              <w:t>Change elasticit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16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/>
              </w:rPr>
              <w:t>Change distribution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Sex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9</w:t>
            </w:r>
          </w:p>
        </w:tc>
        <w:tc>
          <w:tcPr>
            <w:tcW w:w="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3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9</w:t>
            </w:r>
          </w:p>
        </w:tc>
        <w:tc>
          <w:tcPr>
            <w:tcW w:w="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35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3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Young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4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27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8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84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sz w:val="18"/>
                <w:szCs w:val="22"/>
                <w:lang w:val="en-GB"/>
              </w:rPr>
              <w:t>Old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1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8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30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8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26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sz w:val="18"/>
                <w:szCs w:val="22"/>
                <w:lang w:val="en-GB"/>
              </w:rPr>
              <w:t>Poor self rated health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1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14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2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33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7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42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sz w:val="18"/>
                <w:szCs w:val="22"/>
                <w:lang w:val="en-GB"/>
              </w:rPr>
              <w:t>Poor mental health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8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11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1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19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7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1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12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sz w:val="18"/>
                <w:szCs w:val="22"/>
                <w:lang w:val="en-GB"/>
              </w:rPr>
              <w:t>One chronic condition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4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3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2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sz w:val="18"/>
                <w:szCs w:val="22"/>
                <w:lang w:val="en-GB"/>
              </w:rPr>
              <w:t>Two-three chronic condition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53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43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1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2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sz w:val="18"/>
                <w:szCs w:val="22"/>
                <w:lang w:val="en-GB"/>
              </w:rPr>
              <w:t>Four or more chronic condition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42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3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6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ccident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1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48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123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Income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2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14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2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5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48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1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0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Up to 5 yr education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4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0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1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1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6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Up to 8 yr education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7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40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1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7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Secondary studi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4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9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10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1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1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2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University studi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2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2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5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1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1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Health insurance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0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6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1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 xml:space="preserve">Municipality pop. 10 to 50,000 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5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1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7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Municipality pop. &gt; 5000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1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42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4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12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Province capital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7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1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4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29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Unemployed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0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0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4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0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etired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19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74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5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10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Other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1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20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-0,00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>0,0002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</w:rPr>
              <w:t>Cádiz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13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54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1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0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01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</w:rPr>
              <w:t>Córdob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46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33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1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23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</w:rPr>
              <w:t>Granad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14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07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2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23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</w:rPr>
              <w:t>Huelv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02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01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0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03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</w:rPr>
              <w:t>Jaén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47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56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3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18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</w:rPr>
              <w:t>Málag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12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22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1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17</w:t>
            </w:r>
          </w:p>
        </w:tc>
      </w:tr>
      <w:tr>
        <w:trPr>
          <w:trHeight w:val="300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</w:rPr>
              <w:t>Sevill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31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,0000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0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Arial Unicode MS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-0,00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74" w:right="1474" w:gutter="0" w:header="0" w:top="1361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9T20:28:00Z</dcterms:created>
  <dc:creator>JACD</dc:creator>
  <dc:description/>
  <cp:keywords/>
  <dc:language>en-US</dc:language>
  <cp:lastModifiedBy>jacd</cp:lastModifiedBy>
  <dcterms:modified xsi:type="dcterms:W3CDTF">2017-07-25T11:25:00Z</dcterms:modified>
  <cp:revision>3</cp:revision>
  <dc:subject/>
  <dc:title>Appendix 2</dc:title>
</cp:coreProperties>
</file>